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311" w:rsidRDefault="00090311" w:rsidP="0009031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4093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C6409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CC4C89">
        <w:rPr>
          <w:rFonts w:ascii="Times New Roman" w:hAnsi="Times New Roman" w:cs="Times New Roman"/>
          <w:b/>
          <w:sz w:val="24"/>
          <w:szCs w:val="24"/>
        </w:rPr>
        <w:t xml:space="preserve">Ice-free ASPAs that have designations related to the protect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terrestrial </w:t>
      </w:r>
      <w:r w:rsidRPr="00CC4C89">
        <w:rPr>
          <w:rFonts w:ascii="Times New Roman" w:hAnsi="Times New Roman" w:cs="Times New Roman"/>
          <w:b/>
          <w:sz w:val="24"/>
          <w:szCs w:val="24"/>
        </w:rPr>
        <w:t>biodiversit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14718" w:type="dxa"/>
        <w:tblLayout w:type="fixed"/>
        <w:tblLook w:val="04A0" w:firstRow="1" w:lastRow="0" w:firstColumn="1" w:lastColumn="0" w:noHBand="0" w:noVBand="1"/>
      </w:tblPr>
      <w:tblGrid>
        <w:gridCol w:w="729"/>
        <w:gridCol w:w="2169"/>
        <w:gridCol w:w="1233"/>
        <w:gridCol w:w="1134"/>
        <w:gridCol w:w="1134"/>
        <w:gridCol w:w="1276"/>
        <w:gridCol w:w="992"/>
        <w:gridCol w:w="1134"/>
        <w:gridCol w:w="1134"/>
        <w:gridCol w:w="2835"/>
        <w:gridCol w:w="948"/>
      </w:tblGrid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68711E" w:rsidP="0068711E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PA</w:t>
            </w:r>
            <w:r w:rsidR="008A103E"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ID</w:t>
            </w:r>
          </w:p>
        </w:tc>
        <w:tc>
          <w:tcPr>
            <w:tcW w:w="2169" w:type="dxa"/>
            <w:hideMark/>
          </w:tcPr>
          <w:p w:rsidR="008A103E" w:rsidRPr="00CB27B7" w:rsidRDefault="008A103E" w:rsidP="004622D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</w:t>
            </w:r>
            <w:r w:rsidR="004622D5">
              <w:rPr>
                <w:rFonts w:ascii="Calibri" w:eastAsia="Times New Roman" w:hAnsi="Calibri" w:cs="Calibri"/>
                <w:color w:val="000000"/>
                <w:lang w:eastAsia="en-AU"/>
              </w:rPr>
              <w:t>ame</w:t>
            </w:r>
          </w:p>
        </w:tc>
        <w:tc>
          <w:tcPr>
            <w:tcW w:w="1233" w:type="dxa"/>
            <w:hideMark/>
          </w:tcPr>
          <w:p w:rsidR="008A103E" w:rsidRPr="00CB27B7" w:rsidRDefault="004622D5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ce-free area</w:t>
            </w:r>
            <w:r w:rsidR="008A103E"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(km)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a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tude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on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itude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Proponent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Original designation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Original designation year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esignation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odified designation</w:t>
            </w:r>
          </w:p>
        </w:tc>
        <w:tc>
          <w:tcPr>
            <w:tcW w:w="948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CBR</w:t>
            </w:r>
            <w:r w:rsidR="004622D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D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Taylor Rookery, Mac. Robertson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26413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454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0.8854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1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I-2 (1992)*, Measure 2 (2005), Measure 1 (2010)</w:t>
            </w:r>
          </w:p>
        </w:tc>
        <w:tc>
          <w:tcPr>
            <w:tcW w:w="948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  <w:proofErr w:type="spellEnd"/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2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ookery Islands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Holme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ay, Mac. Robertson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66891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599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2.522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2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I-2 (1992)*, Measure 2 (2005), Measure 2 (2010)</w:t>
            </w:r>
          </w:p>
        </w:tc>
        <w:tc>
          <w:tcPr>
            <w:tcW w:w="948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  <w:proofErr w:type="spellEnd"/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3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rdery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sland, Budd Coast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5430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370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0.4528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3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I-2 (1992)*, Measure 2 (2005), Measure 3 (201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4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abrina Island, Northern Ross Sea, Antarctic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50437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899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3.317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4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3 (2009)</w:t>
            </w:r>
          </w:p>
        </w:tc>
        <w:tc>
          <w:tcPr>
            <w:tcW w:w="948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a</w:t>
            </w:r>
            <w:proofErr w:type="spellEnd"/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5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Beaufort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.16134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6.946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6.943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1 (1997)*, Measure 2 (2003), Measure 4 (201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6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ape Hallett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53281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2.320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70.23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7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x. XIII-13 (1985), Measure 1 (2002)*, Measure 5 (201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7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ion Islands, Marguerite Bay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4.67493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864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8.7087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1 (2002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8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Green Island, Berthelot Islands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16646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5.32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4.150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9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1 (2002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9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oe Island, South Orkney Islands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20115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0.736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45.684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13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1 (1995), Measure 1 (2007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ynch Island, South Orkney Islands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1490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0.654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45.6084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14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1 (200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outhern Powell Island and adjacent islands, South Orkney Islands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3.55657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0.729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45.005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1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1 (1995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112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oppermine Peninsula, Robert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66614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374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9.712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hile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70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-10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3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itchfield Island, Arthur Harbour, Anvers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36045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4.770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4.092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7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II-1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2 (2004)*, Measure 4 (2009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4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orthern Coronation Island, South Orkney Islands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1.75648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0.561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45.592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10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2 (2003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5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agotellerie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sland, Marguerite Bay, Antarctic Peninsul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6153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886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404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1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11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6 (1991)*, Measure 1 (200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6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New College Valley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aughley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each, Cape Bird, Ross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33790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222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6.4422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0, SPA 20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, Rec. XIII-12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7 (1991) E, Rec. XVII-2 (1992)*, Measure 1 (2000), Measure 1 (2006). Measure 1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7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vian Island, off Adelaide Island, Antarctic Peninsul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12196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772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8.8887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30, SPA 2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-6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4, Measure 1 (2002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8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ummit of Mount Melbourne, Victoria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.5609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4.354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4.684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4, SPA 2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V-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8*, Measure 2 (2003) 1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9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avis Valley and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Forlidas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ond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ufek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ssif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56.80577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82.48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1.1204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2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9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9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2 (2005), Measure 6 (201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Pointe-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Géologie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rchipelego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Terre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délie</w:t>
            </w:r>
            <w:proofErr w:type="spellEnd"/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0810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673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0.012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France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PA 2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9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3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2 (2005), Measure 2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pe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oyds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, Ross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6216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556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6.16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7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II-4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c. X-6 (1979) E, Rec. XII-5 (1983) E, Rec. XIII-9 (1985), Res. 7 (1995) E, Decision 4 (1998)1, Measure 2 (2000) E, Measure 1 (2002), Measure </w:t>
            </w: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5 (2009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9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123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Barwick Valley, Victoria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418.1435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348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0.948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7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II-4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-6 (1979) E, Rec. XII-5 (1983) E, Rec. XIII-7 (1985) E, Res. 7 (1995) E, Measure 2 (2000) E, Measure 1 (2002), Measure 6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4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ape Crozier, Ross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2.20963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480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9.331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4, SPA 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6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II-4 (1975)*, Rec. VIII-2 (1975), Rec. X-6 (1979) E, Rec. XII-5 (1983) E, Rec. XIII-7 (1985) E, Rec. XVI-7 (1991) E, Measure 3 (2001) E, Measure 1 (2002), Measure 7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6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Byers Peninsula, Livingston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0.34220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632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1.0348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hile, 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6, SPA 10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10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II-4 (1975)*, Rec. VIII-2 (1975), Rec. X-6 (1979) E, Rec. XII-5 (1983) E, Rec. XIII-7 (1985) E, Rec. XVI-5 (1991), Measure 3 (2001) E, Measure 1 (2002), Measure 4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7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Haswell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5.01338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528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3.0252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uss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7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VIII-4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-6 (1979) E, Rec. XII-5 (1983) E, Rec. XIII-7 (1985) E, Rec. XVI-7 (1991) E, Measure 3 (2001) E, Measure 4 (2005) E, Measure 1 (2006), Measure 5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8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Western shore of Admiralty Bay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8.04381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197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8.4634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Po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7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-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-5 (1983) E, Rec. XIII-7 (1985) E, Res. 7 (1995) E, Measure 1 (200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29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othera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oint, </w:t>
            </w: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Adelaide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0.03736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56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8.1157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s. 7 (1995) E, Measure 1 </w:t>
            </w: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(1996), Measure 1 (2007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13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Tramway Ridge, Mount Erebus, Ross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0401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518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7.1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7 (1991) E, Measure 2 (1995), Measure 3 (1997), Measure 1 (2002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nada Glacier, Lake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Fryxell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, Taylor Valley, Victoria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51395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611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3.042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7 (1991) E, Measure 3 (1997), Measure 1 (2006), Measure 6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2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Potter Peninsul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.17418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256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8.60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rgentin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3 (1996) E, Measure 3 (1997), Measure 2 (2005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3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Harmony Cove, Nelson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0.68973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305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9.1946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rgentina, Chile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7 (1995) E, Measure 3 (1997), Measure 2 (2005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4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ierva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oint and offshore islands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anco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ast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59.02573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4.17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1.0277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rgentin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7 (1995) E Measure 3 (1997), Measure 1 (2006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5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ortheast Bailey Peninsul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28112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283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0.544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7 (1995) E, Measure 2 (2000) E, Measure 2 (2003), Measure 8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6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lark Peninsul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.38031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25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0.5967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7 (1995) E Measure 1 (2000), Measure 1 (2006), Measure 7 (2009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7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orth-West White Island, McMurdo Sou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1.6086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8.041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7.305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7 (1991) E, Measure 3 (2001) Ç, Measure 1 (2002), Measure 9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8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innaeus Terrace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sgard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nge, Victoria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78237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597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1.0826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1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7 (1995) E, Measure 1 (1996), Measure 10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39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Biscoe Point, Anvers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09428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4.80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3.775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0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3 (1996) Ç, Decision 4 (1998)1, Measure 2 (2000) E, Measure 2 (2004), Measure 7 (201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Parts of Deception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00937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920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0.669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II-8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7 (1995) E, Measure 2 (2000) E, Measure 3 (2005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14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Yukidori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Valley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anghovde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ützow-Holmbukta</w:t>
            </w:r>
            <w:proofErr w:type="spellEnd"/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4.87612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9.237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9.774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Japan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V-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7 (1991) E, Measure 1 (200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2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varthamaren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ühlig-Hofmannfjella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ronning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ud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.49154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1.908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5.182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orway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V-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3 (1996) E, Measure 1 (1999), Measure 2 (2004), Measure 8 (2009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8A103E" w:rsidRPr="00CB27B7" w:rsidTr="00A32E8A">
        <w:trPr>
          <w:trHeight w:val="9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3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arine Plain, Mule Peninsula, Vestfold Hills, Princess Elizabeth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.46239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8.630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8.141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IV-5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3 (1996) E, Measure 2 (2000) E, Measure 2 (2003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7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blation Point, Ganymede Heights, Alexander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9.0211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0.852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8.4153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2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-6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s. 3 (1996) E, Measure 2 (2000) E, Measure 1 (2002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49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ape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hirreff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, Livingston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.7362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474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0.8034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32, SPA 1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6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IV-11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-7 (1989)*, Res. 3 (1996) E, Decision 4 (1998)1, Measure 2 (2000) E, Measure 2 (2005), Measure 7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5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rdley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Island, Maxwell Bay, King George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2169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21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8.931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Chile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3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9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2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3 (2001) E, Measure 4 (2005) E, Measure 9 (2009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5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Lions Rump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.32277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134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8.137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Po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3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9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Rec. XVI-2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ecision 4 (1998)1, Measure 1 (200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54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Botany Bay, Cape Geology, Victoria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.13947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7.010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2.5678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ew Zealand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SSSI 3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99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3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2 (2003), Measure 11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Frazier Islands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06475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6.22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0.153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2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13 (2008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15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3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akshin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Gangotri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lacier, </w:t>
            </w: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Dronning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aud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4.31039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0.7474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1.582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Ind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2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12 (2010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</w:t>
            </w:r>
          </w:p>
        </w:tc>
      </w:tr>
      <w:tr w:rsidR="008A103E" w:rsidRPr="00CB27B7" w:rsidTr="00A32E8A">
        <w:trPr>
          <w:trHeight w:val="45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164</w:t>
            </w:r>
          </w:p>
        </w:tc>
        <w:tc>
          <w:tcPr>
            <w:tcW w:w="2169" w:type="dxa"/>
            <w:hideMark/>
          </w:tcPr>
          <w:p w:rsidR="008A103E" w:rsidRPr="00706F61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06F61">
              <w:rPr>
                <w:rFonts w:ascii="Calibri" w:eastAsia="Times New Roman" w:hAnsi="Calibri" w:cs="Calibri"/>
                <w:color w:val="000000"/>
                <w:lang w:eastAsia="en-AU"/>
              </w:rPr>
              <w:t>Scullin and Murray Monoliths, Mac Robertson Land, East Antarctic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0.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7.7922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66.7111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5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Edmonson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oint, Wood Bay, Victoria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5.49782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4.325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5.0956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Italy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1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8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  <w:tr w:rsidR="008A103E" w:rsidRPr="00CB27B7" w:rsidTr="00A32E8A">
        <w:trPr>
          <w:trHeight w:val="3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7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Hawker Is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.174501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8.6355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7.8578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1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9 (2011)</w:t>
            </w: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69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manda Bay, Ingrid Christensen Coast, Princess Elizabeth Land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7.14682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9.2536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6.847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Australia, Chin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3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70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arion Nunataks, Charcot Island, Antarctic Peninsula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79.55357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9.758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75.25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UK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8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4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171</w:t>
            </w:r>
          </w:p>
        </w:tc>
        <w:tc>
          <w:tcPr>
            <w:tcW w:w="2169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Narebski</w:t>
            </w:r>
            <w:proofErr w:type="spellEnd"/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oint, Barton Peninsula, KGI</w:t>
            </w:r>
          </w:p>
        </w:tc>
        <w:tc>
          <w:tcPr>
            <w:tcW w:w="1233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0.891893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62.233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-58.7679</w:t>
            </w:r>
          </w:p>
        </w:tc>
        <w:tc>
          <w:tcPr>
            <w:tcW w:w="1276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Korea</w:t>
            </w:r>
          </w:p>
        </w:tc>
        <w:tc>
          <w:tcPr>
            <w:tcW w:w="992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2009</w:t>
            </w:r>
          </w:p>
        </w:tc>
        <w:tc>
          <w:tcPr>
            <w:tcW w:w="1134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Measure 13</w:t>
            </w:r>
          </w:p>
        </w:tc>
        <w:tc>
          <w:tcPr>
            <w:tcW w:w="2835" w:type="dxa"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8" w:type="dxa"/>
            <w:noWrap/>
            <w:hideMark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B27B7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8A103E" w:rsidRPr="00CB27B7" w:rsidTr="00A32E8A">
        <w:trPr>
          <w:trHeight w:val="600"/>
        </w:trPr>
        <w:tc>
          <w:tcPr>
            <w:tcW w:w="729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73</w:t>
            </w:r>
          </w:p>
        </w:tc>
        <w:tc>
          <w:tcPr>
            <w:tcW w:w="2169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llington Point (terrestrial) and Silverfish Bay (marine)</w:t>
            </w:r>
          </w:p>
        </w:tc>
        <w:tc>
          <w:tcPr>
            <w:tcW w:w="1233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65</w:t>
            </w:r>
          </w:p>
        </w:tc>
        <w:tc>
          <w:tcPr>
            <w:tcW w:w="1134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533119">
              <w:rPr>
                <w:rFonts w:ascii="Calibri" w:eastAsia="Times New Roman" w:hAnsi="Calibri" w:cs="Calibri"/>
                <w:color w:val="000000"/>
                <w:lang w:eastAsia="en-AU"/>
              </w:rPr>
              <w:t>-74.6183</w:t>
            </w:r>
          </w:p>
        </w:tc>
        <w:tc>
          <w:tcPr>
            <w:tcW w:w="1134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3475D">
              <w:rPr>
                <w:rFonts w:ascii="Calibri" w:eastAsia="Times New Roman" w:hAnsi="Calibri" w:cs="Calibri"/>
                <w:color w:val="000000"/>
                <w:lang w:eastAsia="en-AU"/>
              </w:rPr>
              <w:t>164.96</w:t>
            </w:r>
          </w:p>
        </w:tc>
        <w:tc>
          <w:tcPr>
            <w:tcW w:w="1276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SA</w:t>
            </w:r>
          </w:p>
        </w:tc>
        <w:tc>
          <w:tcPr>
            <w:tcW w:w="992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34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3</w:t>
            </w:r>
          </w:p>
        </w:tc>
        <w:tc>
          <w:tcPr>
            <w:tcW w:w="1134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835" w:type="dxa"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8" w:type="dxa"/>
            <w:noWrap/>
          </w:tcPr>
          <w:p w:rsidR="008A103E" w:rsidRPr="00CB27B7" w:rsidRDefault="008A103E" w:rsidP="00A32E8A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</w:tr>
    </w:tbl>
    <w:p w:rsidR="008A103E" w:rsidRDefault="008A103E" w:rsidP="008A103E"/>
    <w:p w:rsidR="00C763E4" w:rsidRDefault="00C763E4"/>
    <w:sectPr w:rsidR="00C763E4" w:rsidSect="008A10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03E"/>
    <w:rsid w:val="00090311"/>
    <w:rsid w:val="003917DB"/>
    <w:rsid w:val="004622D5"/>
    <w:rsid w:val="0068711E"/>
    <w:rsid w:val="0072576A"/>
    <w:rsid w:val="00837FDD"/>
    <w:rsid w:val="008529EF"/>
    <w:rsid w:val="008A103E"/>
    <w:rsid w:val="00C7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Antarctic Division</Company>
  <LinksUpToDate>false</LinksUpToDate>
  <CharactersWithSpaces>8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 Terauds</dc:creator>
  <cp:lastModifiedBy>Justine Shaw</cp:lastModifiedBy>
  <cp:revision>2</cp:revision>
  <dcterms:created xsi:type="dcterms:W3CDTF">2014-05-18T01:12:00Z</dcterms:created>
  <dcterms:modified xsi:type="dcterms:W3CDTF">2014-05-18T01:12:00Z</dcterms:modified>
</cp:coreProperties>
</file>